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B2951" w:rsidP="6D18B29E" w:rsidRDefault="6E2E25E5" w14:paraId="2C078E63" w14:textId="505B31F6">
      <w:pPr>
        <w:rPr>
          <w:rFonts w:ascii="Aptos" w:hAnsi="Aptos" w:eastAsia="Aptos" w:cs="Aptos" w:asciiTheme="minorAscii" w:hAnsiTheme="minorAscii" w:eastAsiaTheme="minorAscii" w:cstheme="minorAscii"/>
          <w:b w:val="1"/>
          <w:bCs w:val="1"/>
        </w:rPr>
      </w:pPr>
      <w:r w:rsidRPr="0211C952" w:rsidR="2010B60D">
        <w:rPr>
          <w:rFonts w:ascii="Aptos" w:hAnsi="Aptos" w:eastAsia="Aptos" w:cs="Aptos" w:asciiTheme="minorAscii" w:hAnsiTheme="minorAscii" w:eastAsiaTheme="minorAscii" w:cstheme="minorAscii"/>
          <w:b w:val="1"/>
          <w:bCs w:val="1"/>
        </w:rPr>
        <w:t xml:space="preserve">Appendix </w:t>
      </w:r>
      <w:r w:rsidRPr="0211C952" w:rsidR="12D9CA47">
        <w:rPr>
          <w:rFonts w:ascii="Aptos" w:hAnsi="Aptos" w:eastAsia="Aptos" w:cs="Aptos" w:asciiTheme="minorAscii" w:hAnsiTheme="minorAscii" w:eastAsiaTheme="minorAscii" w:cstheme="minorAscii"/>
          <w:b w:val="1"/>
          <w:bCs w:val="1"/>
        </w:rPr>
        <w:t xml:space="preserve">2 </w:t>
      </w:r>
      <w:r w:rsidRPr="0211C952" w:rsidR="6E2E25E5">
        <w:rPr>
          <w:rFonts w:ascii="Aptos" w:hAnsi="Aptos" w:eastAsia="Aptos" w:cs="Aptos" w:asciiTheme="minorAscii" w:hAnsiTheme="minorAscii" w:eastAsiaTheme="minorAscii" w:cstheme="minorAscii"/>
          <w:b w:val="1"/>
          <w:bCs w:val="1"/>
        </w:rPr>
        <w:t>Definitions of terms</w:t>
      </w:r>
    </w:p>
    <w:p w:rsidR="25BF7AE8" w:rsidP="6D18B29E" w:rsidRDefault="25BF7AE8" w14:paraId="474E1C74" w14:textId="61771DAE">
      <w:pPr>
        <w:spacing w:before="120" w:after="240"/>
        <w:rPr>
          <w:rFonts w:ascii="Aptos" w:hAnsi="Aptos" w:eastAsia="Aptos" w:cs="Aptos" w:asciiTheme="minorAscii" w:hAnsiTheme="minorAscii" w:eastAsiaTheme="minorAscii" w:cstheme="minorAscii"/>
        </w:rPr>
      </w:pPr>
      <w:r w:rsidRPr="6D18B29E" w:rsidR="25BF7AE8">
        <w:rPr>
          <w:rFonts w:ascii="Aptos" w:hAnsi="Aptos" w:eastAsia="Aptos" w:cs="Aptos" w:asciiTheme="minorAscii" w:hAnsiTheme="minorAscii" w:eastAsiaTheme="minorAscii" w:cstheme="minorAscii"/>
          <w:b w:val="1"/>
          <w:bCs w:val="1"/>
        </w:rPr>
        <w:t>Direct care</w:t>
      </w:r>
      <w:r w:rsidRPr="6D18B29E" w:rsidR="25BF7AE8">
        <w:rPr>
          <w:rFonts w:ascii="Aptos" w:hAnsi="Aptos" w:eastAsia="Aptos" w:cs="Aptos" w:asciiTheme="minorAscii" w:hAnsiTheme="minorAscii" w:eastAsiaTheme="minorAscii" w:cstheme="minorAscii"/>
        </w:rPr>
        <w:t xml:space="preserve"> refers to care that is provided face-to-face or via telehealth with the care recipient present, for example hygiene, transport or </w:t>
      </w:r>
      <w:r w:rsidRPr="6D18B29E" w:rsidR="5D3EC234">
        <w:rPr>
          <w:rFonts w:ascii="Aptos" w:hAnsi="Aptos" w:eastAsia="Aptos" w:cs="Aptos" w:asciiTheme="minorAscii" w:hAnsiTheme="minorAscii" w:eastAsiaTheme="minorAscii" w:cstheme="minorAscii"/>
        </w:rPr>
        <w:t>accompanying</w:t>
      </w:r>
      <w:r w:rsidRPr="6D18B29E" w:rsidR="25BF7AE8">
        <w:rPr>
          <w:rFonts w:ascii="Aptos" w:hAnsi="Aptos" w:eastAsia="Aptos" w:cs="Aptos" w:asciiTheme="minorAscii" w:hAnsiTheme="minorAscii" w:eastAsiaTheme="minorAscii" w:cstheme="minorAscii"/>
        </w:rPr>
        <w:t xml:space="preserve"> medical appointments.</w:t>
      </w:r>
      <w:r w:rsidRPr="6D18B29E" w:rsidR="25BF7AE8">
        <w:rPr>
          <w:rFonts w:ascii="Aptos" w:hAnsi="Aptos" w:eastAsia="Aptos" w:cs="Aptos" w:asciiTheme="minorAscii" w:hAnsiTheme="minorAscii" w:eastAsiaTheme="minorAscii" w:cstheme="minorAscii"/>
        </w:rPr>
        <w:t xml:space="preserve"> </w:t>
      </w:r>
    </w:p>
    <w:p w:rsidR="25BF7AE8" w:rsidP="6D18B29E" w:rsidRDefault="25BF7AE8" w14:paraId="7E5B95F2" w14:textId="6C88D5E6">
      <w:pPr>
        <w:spacing w:before="120" w:after="240"/>
        <w:rPr>
          <w:rFonts w:ascii="Aptos" w:hAnsi="Aptos" w:eastAsia="Aptos" w:cs="Aptos" w:asciiTheme="minorAscii" w:hAnsiTheme="minorAscii" w:eastAsiaTheme="minorAscii" w:cstheme="minorAscii"/>
        </w:rPr>
      </w:pPr>
      <w:r w:rsidRPr="6D18B29E" w:rsidR="25BF7AE8">
        <w:rPr>
          <w:rFonts w:ascii="Aptos" w:hAnsi="Aptos" w:eastAsia="Aptos" w:cs="Aptos" w:asciiTheme="minorAscii" w:hAnsiTheme="minorAscii" w:eastAsiaTheme="minorAscii" w:cstheme="minorAscii"/>
          <w:b w:val="1"/>
          <w:bCs w:val="1"/>
        </w:rPr>
        <w:t>Indirect care</w:t>
      </w:r>
      <w:r w:rsidRPr="6D18B29E" w:rsidR="25BF7AE8">
        <w:rPr>
          <w:rFonts w:ascii="Aptos" w:hAnsi="Aptos" w:eastAsia="Aptos" w:cs="Aptos" w:asciiTheme="minorAscii" w:hAnsiTheme="minorAscii" w:eastAsiaTheme="minorAscii" w:cstheme="minorAscii"/>
        </w:rPr>
        <w:t xml:space="preserve"> refers to activities or tasks that are provided on behalf of the client, for example running errands, paying bills.</w:t>
      </w:r>
      <w:r w:rsidRPr="6D18B29E" w:rsidR="25BF7AE8">
        <w:rPr>
          <w:rFonts w:ascii="Aptos" w:hAnsi="Aptos" w:eastAsia="Aptos" w:cs="Aptos" w:asciiTheme="minorAscii" w:hAnsiTheme="minorAscii" w:eastAsiaTheme="minorAscii" w:cstheme="minorAscii"/>
        </w:rPr>
        <w:t xml:space="preserve"> </w:t>
      </w:r>
    </w:p>
    <w:p w:rsidR="25BF7AE8" w:rsidP="6D18B29E" w:rsidRDefault="25BF7AE8" w14:paraId="0D186E34" w14:textId="5BA823F2">
      <w:pPr>
        <w:spacing w:before="120" w:after="240"/>
        <w:rPr>
          <w:rFonts w:ascii="Aptos" w:hAnsi="Aptos" w:eastAsia="Aptos" w:cs="Aptos" w:asciiTheme="minorAscii" w:hAnsiTheme="minorAscii" w:eastAsiaTheme="minorAscii" w:cstheme="minorAscii"/>
        </w:rPr>
      </w:pPr>
      <w:r w:rsidRPr="6D18B29E" w:rsidR="25BF7AE8">
        <w:rPr>
          <w:rFonts w:ascii="Aptos" w:hAnsi="Aptos" w:eastAsia="Aptos" w:cs="Aptos" w:asciiTheme="minorAscii" w:hAnsiTheme="minorAscii" w:eastAsiaTheme="minorAscii" w:cstheme="minorAscii"/>
          <w:b w:val="1"/>
          <w:bCs w:val="1"/>
        </w:rPr>
        <w:t>Formal care</w:t>
      </w:r>
      <w:r w:rsidRPr="6D18B29E" w:rsidR="25BF7AE8">
        <w:rPr>
          <w:rFonts w:ascii="Aptos" w:hAnsi="Aptos" w:eastAsia="Aptos" w:cs="Aptos" w:asciiTheme="minorAscii" w:hAnsiTheme="minorAscii" w:eastAsiaTheme="minorAscii" w:cstheme="minorAscii"/>
        </w:rPr>
        <w:t xml:space="preserve"> refers to the provision of care that is paid, for example home care workers, or health professionals.</w:t>
      </w:r>
    </w:p>
    <w:p w:rsidR="25BF7AE8" w:rsidP="6D18B29E" w:rsidRDefault="25BF7AE8" w14:paraId="0FD51429" w14:textId="3438A1C6">
      <w:pPr>
        <w:pStyle w:val="Normal"/>
        <w:suppressLineNumbers w:val="0"/>
        <w:bidi w:val="0"/>
        <w:spacing w:before="120" w:beforeAutospacing="off" w:after="240" w:afterAutospacing="off" w:line="279" w:lineRule="auto"/>
        <w:ind w:left="0" w:right="0"/>
        <w:jc w:val="left"/>
        <w:rPr>
          <w:rFonts w:ascii="Aptos" w:hAnsi="Aptos" w:eastAsia="Aptos" w:cs="Aptos" w:asciiTheme="minorAscii" w:hAnsiTheme="minorAscii" w:eastAsiaTheme="minorAscii" w:cstheme="minorAscii"/>
        </w:rPr>
      </w:pPr>
      <w:r w:rsidRPr="6D18B29E" w:rsidR="25BF7AE8">
        <w:rPr>
          <w:rFonts w:ascii="Aptos" w:hAnsi="Aptos" w:eastAsia="Aptos" w:cs="Aptos" w:asciiTheme="minorAscii" w:hAnsiTheme="minorAscii" w:eastAsiaTheme="minorAscii" w:cstheme="minorAscii"/>
          <w:b w:val="1"/>
          <w:bCs w:val="1"/>
        </w:rPr>
        <w:t>Informal care</w:t>
      </w:r>
      <w:r w:rsidRPr="6D18B29E" w:rsidR="25BF7AE8">
        <w:rPr>
          <w:rFonts w:ascii="Aptos" w:hAnsi="Aptos" w:eastAsia="Aptos" w:cs="Aptos" w:asciiTheme="minorAscii" w:hAnsiTheme="minorAscii" w:eastAsiaTheme="minorAscii" w:cstheme="minorAscii"/>
        </w:rPr>
        <w:t xml:space="preserve"> refers to the provision of care that is unpaid, </w:t>
      </w:r>
      <w:r w:rsidRPr="6D18B29E" w:rsidR="5B1B07CA">
        <w:rPr>
          <w:rFonts w:ascii="Aptos" w:hAnsi="Aptos" w:eastAsia="Aptos" w:cs="Aptos" w:asciiTheme="minorAscii" w:hAnsiTheme="minorAscii" w:eastAsiaTheme="minorAscii" w:cstheme="minorAscii"/>
        </w:rPr>
        <w:t xml:space="preserve">often provided by </w:t>
      </w:r>
      <w:r w:rsidRPr="6D18B29E" w:rsidR="25BF7AE8">
        <w:rPr>
          <w:rFonts w:ascii="Aptos" w:hAnsi="Aptos" w:eastAsia="Aptos" w:cs="Aptos" w:asciiTheme="minorAscii" w:hAnsiTheme="minorAscii" w:eastAsiaTheme="minorAscii" w:cstheme="minorAscii"/>
        </w:rPr>
        <w:t>family members</w:t>
      </w:r>
      <w:r w:rsidRPr="6D18B29E" w:rsidR="71DD2794">
        <w:rPr>
          <w:rFonts w:ascii="Aptos" w:hAnsi="Aptos" w:eastAsia="Aptos" w:cs="Aptos" w:asciiTheme="minorAscii" w:hAnsiTheme="minorAscii" w:eastAsiaTheme="minorAscii" w:cstheme="minorAscii"/>
        </w:rPr>
        <w:t>, relatives, friends</w:t>
      </w:r>
      <w:r w:rsidRPr="6D18B29E" w:rsidR="04BA3828">
        <w:rPr>
          <w:rFonts w:ascii="Aptos" w:hAnsi="Aptos" w:eastAsia="Aptos" w:cs="Aptos" w:asciiTheme="minorAscii" w:hAnsiTheme="minorAscii" w:eastAsiaTheme="minorAscii" w:cstheme="minorAscii"/>
        </w:rPr>
        <w:t xml:space="preserve">, </w:t>
      </w:r>
      <w:r w:rsidRPr="6D18B29E" w:rsidR="04BA3828">
        <w:rPr>
          <w:rFonts w:ascii="Aptos" w:hAnsi="Aptos" w:eastAsia="Aptos" w:cs="Aptos" w:asciiTheme="minorAscii" w:hAnsiTheme="minorAscii" w:eastAsiaTheme="minorAscii" w:cstheme="minorAscii"/>
        </w:rPr>
        <w:t>neighbors</w:t>
      </w:r>
    </w:p>
    <w:p w:rsidR="01DD85B4" w:rsidP="6D18B29E" w:rsidRDefault="01DD85B4" w14:paraId="2EA1A0D3" w14:textId="0F86A60F">
      <w:pPr>
        <w:pStyle w:val="Normal"/>
        <w:suppressLineNumbers w:val="0"/>
        <w:bidi w:val="0"/>
        <w:spacing w:before="120" w:beforeAutospacing="off" w:after="240" w:afterAutospacing="off" w:line="279" w:lineRule="auto"/>
        <w:ind w:left="0" w:right="0"/>
        <w:jc w:val="left"/>
        <w:rPr>
          <w:rFonts w:ascii="Aptos" w:hAnsi="Aptos" w:eastAsia="Aptos" w:cs="Aptos" w:asciiTheme="minorAscii" w:hAnsiTheme="minorAscii" w:eastAsiaTheme="minorAscii" w:cstheme="minorAscii"/>
        </w:rPr>
      </w:pPr>
      <w:r w:rsidRPr="6D18B29E" w:rsidR="01DD85B4">
        <w:rPr>
          <w:rFonts w:ascii="Aptos" w:hAnsi="Aptos" w:eastAsia="Aptos" w:cs="Aptos" w:asciiTheme="minorAscii" w:hAnsiTheme="minorAscii" w:eastAsiaTheme="minorAscii" w:cstheme="minorAscii"/>
          <w:b w:val="1"/>
          <w:bCs w:val="1"/>
        </w:rPr>
        <w:t xml:space="preserve">The care </w:t>
      </w:r>
      <w:r w:rsidRPr="6D18B29E" w:rsidR="01DD85B4">
        <w:rPr>
          <w:rFonts w:ascii="Aptos" w:hAnsi="Aptos" w:eastAsia="Aptos" w:cs="Aptos" w:asciiTheme="minorAscii" w:hAnsiTheme="minorAscii" w:eastAsiaTheme="minorAscii" w:cstheme="minorAscii"/>
          <w:b w:val="1"/>
          <w:bCs w:val="1"/>
        </w:rPr>
        <w:t xml:space="preserve">economy </w:t>
      </w:r>
      <w:r w:rsidRPr="6D18B29E" w:rsidR="01DD85B4">
        <w:rPr>
          <w:rFonts w:ascii="Aptos" w:hAnsi="Aptos" w:eastAsia="Aptos" w:cs="Aptos" w:asciiTheme="minorAscii" w:hAnsiTheme="minorAscii" w:eastAsiaTheme="minorAscii" w:cstheme="minorAscii"/>
          <w:b w:val="0"/>
          <w:bCs w:val="0"/>
        </w:rPr>
        <w:t>represents</w:t>
      </w:r>
      <w:r w:rsidRPr="6D18B29E" w:rsidR="01DD85B4">
        <w:rPr>
          <w:rFonts w:ascii="Aptos" w:hAnsi="Aptos" w:eastAsia="Aptos" w:cs="Aptos" w:asciiTheme="minorAscii" w:hAnsiTheme="minorAscii" w:eastAsiaTheme="minorAscii" w:cstheme="minorAscii"/>
          <w:b w:val="0"/>
          <w:bCs w:val="0"/>
        </w:rPr>
        <w:t xml:space="preserve"> </w:t>
      </w:r>
      <w:r w:rsidRPr="6D18B29E" w:rsidR="01DD85B4">
        <w:rPr>
          <w:rFonts w:ascii="Aptos" w:hAnsi="Aptos" w:eastAsia="Aptos" w:cs="Aptos" w:asciiTheme="minorAscii" w:hAnsiTheme="minorAscii" w:eastAsiaTheme="minorAscii" w:cstheme="minorAscii"/>
        </w:rPr>
        <w:t>diverse paid and unpaid work activities that provide direct and unpaid care for people needing support. This includes children, people with disabilities, and those who are elderly or sick. Provision of care includes self-care to support people to function capably, comfortably, and safely</w:t>
      </w:r>
    </w:p>
    <w:p w:rsidR="0831D102" w:rsidRDefault="0831D102" w14:paraId="3480F3F8" w14:textId="3B90480A"/>
    <w:p w:rsidR="3450542B" w:rsidP="3450542B" w:rsidRDefault="3450542B" w14:paraId="1BCC67BD" w14:textId="4F948171">
      <w:pPr>
        <w:spacing w:after="0"/>
      </w:pPr>
    </w:p>
    <w:p w:rsidRPr="00281F31" w:rsidR="00281F31" w:rsidP="3450542B" w:rsidRDefault="00281F31" w14:paraId="25C59E9E" w14:textId="286306BD">
      <w:pPr>
        <w:spacing w:after="0"/>
      </w:pPr>
    </w:p>
    <w:p w:rsidR="3450542B" w:rsidP="009A1BE2" w:rsidRDefault="009A1BE2" w14:paraId="5D0227D9" w14:textId="79B1820F">
      <w:pPr>
        <w:spacing w:after="0"/>
      </w:pPr>
      <w:r w:rsidR="009A1BE2">
        <w:rPr/>
        <w:t xml:space="preserve"> </w:t>
      </w:r>
    </w:p>
    <w:sectPr w:rsidR="3450542B">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0DE8A0"/>
    <w:rsid w:val="0018369B"/>
    <w:rsid w:val="001C39C3"/>
    <w:rsid w:val="00281F31"/>
    <w:rsid w:val="002C6B5D"/>
    <w:rsid w:val="006258A6"/>
    <w:rsid w:val="007E4694"/>
    <w:rsid w:val="00874A64"/>
    <w:rsid w:val="00936324"/>
    <w:rsid w:val="009A1BE2"/>
    <w:rsid w:val="00B016F0"/>
    <w:rsid w:val="00B04C28"/>
    <w:rsid w:val="00CA63FB"/>
    <w:rsid w:val="00D7032D"/>
    <w:rsid w:val="00DB2951"/>
    <w:rsid w:val="00DB652E"/>
    <w:rsid w:val="00EB7788"/>
    <w:rsid w:val="00F35621"/>
    <w:rsid w:val="00F81B4A"/>
    <w:rsid w:val="01DD85B4"/>
    <w:rsid w:val="0211C952"/>
    <w:rsid w:val="04BA3828"/>
    <w:rsid w:val="0831D102"/>
    <w:rsid w:val="0B0DE8A0"/>
    <w:rsid w:val="10927B19"/>
    <w:rsid w:val="12D9CA47"/>
    <w:rsid w:val="2010B60D"/>
    <w:rsid w:val="2204D651"/>
    <w:rsid w:val="25BF7AE8"/>
    <w:rsid w:val="3450542B"/>
    <w:rsid w:val="4B03ABB5"/>
    <w:rsid w:val="4DEA4FF6"/>
    <w:rsid w:val="4FF5EDF9"/>
    <w:rsid w:val="5156DDA5"/>
    <w:rsid w:val="5B1B07CA"/>
    <w:rsid w:val="5D3EC234"/>
    <w:rsid w:val="63EEB6C3"/>
    <w:rsid w:val="6D18B29E"/>
    <w:rsid w:val="6E2E25E5"/>
    <w:rsid w:val="712DF50F"/>
    <w:rsid w:val="71DD2794"/>
    <w:rsid w:val="79CD5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DE8A0"/>
  <w15:chartTrackingRefBased/>
  <w15:docId w15:val="{9FBDC1C4-9EF8-4878-A671-B47ABAC18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281F3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F81B4A"/>
    <w:rPr>
      <w:sz w:val="16"/>
      <w:szCs w:val="16"/>
    </w:rPr>
  </w:style>
  <w:style w:type="paragraph" w:styleId="CommentText">
    <w:name w:val="annotation text"/>
    <w:basedOn w:val="Normal"/>
    <w:link w:val="CommentTextChar"/>
    <w:uiPriority w:val="99"/>
    <w:unhideWhenUsed/>
    <w:rsid w:val="00F81B4A"/>
    <w:pPr>
      <w:spacing w:line="240" w:lineRule="auto"/>
    </w:pPr>
    <w:rPr>
      <w:sz w:val="20"/>
      <w:szCs w:val="20"/>
    </w:rPr>
  </w:style>
  <w:style w:type="character" w:styleId="CommentTextChar" w:customStyle="1">
    <w:name w:val="Comment Text Char"/>
    <w:basedOn w:val="DefaultParagraphFont"/>
    <w:link w:val="CommentText"/>
    <w:uiPriority w:val="99"/>
    <w:rsid w:val="00F81B4A"/>
    <w:rPr>
      <w:sz w:val="20"/>
      <w:szCs w:val="20"/>
    </w:rPr>
  </w:style>
  <w:style w:type="paragraph" w:styleId="CommentSubject">
    <w:name w:val="annotation subject"/>
    <w:basedOn w:val="CommentText"/>
    <w:next w:val="CommentText"/>
    <w:link w:val="CommentSubjectChar"/>
    <w:uiPriority w:val="99"/>
    <w:semiHidden/>
    <w:unhideWhenUsed/>
    <w:rsid w:val="00F81B4A"/>
    <w:rPr>
      <w:b/>
      <w:bCs/>
    </w:rPr>
  </w:style>
  <w:style w:type="character" w:styleId="CommentSubjectChar" w:customStyle="1">
    <w:name w:val="Comment Subject Char"/>
    <w:basedOn w:val="CommentTextChar"/>
    <w:link w:val="CommentSubject"/>
    <w:uiPriority w:val="99"/>
    <w:semiHidden/>
    <w:rsid w:val="00F81B4A"/>
    <w:rPr>
      <w:b/>
      <w:bCs/>
      <w:sz w:val="20"/>
      <w:szCs w:val="20"/>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openxmlformats.org/officeDocument/2006/relationships/theme" Target="theme/theme1.xml" Id="rId13" /><Relationship Type="http://schemas.openxmlformats.org/officeDocument/2006/relationships/customXml" Target="../customXml/item3.xml" Id="rId3" /><Relationship Type="http://schemas.microsoft.com/office/2011/relationships/people" Target="peop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styles" Target="styles.xml" Id="rId4" /><Relationship Type="http://schemas.microsoft.com/office/2016/09/relationships/commentsIds" Target="commentsId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DF660F3058A44C8EC13F4BBB41AC60" ma:contentTypeVersion="26" ma:contentTypeDescription="Create a new document." ma:contentTypeScope="" ma:versionID="f05b3cd0d93e52f632a023688e75147d">
  <xsd:schema xmlns:xsd="http://www.w3.org/2001/XMLSchema" xmlns:xs="http://www.w3.org/2001/XMLSchema" xmlns:p="http://schemas.microsoft.com/office/2006/metadata/properties" xmlns:ns2="6ef098b7-47ce-47b3-8d6a-47f1f7031030" xmlns:ns3="87bfbd7e-8f13-4917-adb2-d27d2a11f631" targetNamespace="http://schemas.microsoft.com/office/2006/metadata/properties" ma:root="true" ma:fieldsID="e601e6d3c6ba0c47325e96c707178a50" ns2:_="" ns3:_="">
    <xsd:import namespace="6ef098b7-47ce-47b3-8d6a-47f1f7031030"/>
    <xsd:import namespace="87bfbd7e-8f13-4917-adb2-d27d2a11f63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Documenttype" minOccurs="0"/>
                <xsd:element ref="ns3:SharedWithUsers" minOccurs="0"/>
                <xsd:element ref="ns3:SharedWithDetails" minOccurs="0"/>
                <xsd:element ref="ns2:MediaServiceSearchProperties" minOccurs="0"/>
                <xsd:element ref="ns2:Comment" minOccurs="0"/>
                <xsd:element ref="ns2:Sector" minOccurs="0"/>
                <xsd:element ref="ns2:MainArea" minOccurs="0"/>
                <xsd:element ref="ns2:MainService" minOccurs="0"/>
                <xsd:element ref="ns2:Howoftenservice_x0028_1_x0029_takesplace_x003f_" minOccurs="0"/>
                <xsd:element ref="ns2:Service_x0028_1_x0029_Location"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Date" minOccurs="0"/>
                <xsd:element ref="ns2:Sourceofinfo" minOccurs="0"/>
                <xsd:element ref="ns2:Other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f098b7-47ce-47b3-8d6a-47f1f70310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Documenttype" ma:index="11" nillable="true" ma:displayName="Document type" ma:format="Dropdown" ma:internalName="Documenttype">
      <xsd:simpleType>
        <xsd:restriction base="dms:Choice">
          <xsd:enumeration value="Example"/>
          <xsd:enumeration value="LTU template"/>
          <xsd:enumeration value="Active document"/>
          <xsd:enumeration value="Web link"/>
          <xsd:enumeration value="Choice 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Comment" ma:index="15" nillable="true" ma:displayName="Comment" ma:format="Dropdown" ma:internalName="Comment">
      <xsd:simpleType>
        <xsd:restriction base="dms:Text">
          <xsd:maxLength value="255"/>
        </xsd:restriction>
      </xsd:simpleType>
    </xsd:element>
    <xsd:element name="Sector" ma:index="16" nillable="true" ma:displayName="Sector" ma:format="Dropdown" ma:internalName="Sector">
      <xsd:complexType>
        <xsd:complexContent>
          <xsd:extension base="dms:MultiChoice">
            <xsd:sequence>
              <xsd:element name="Value" maxOccurs="unbounded" minOccurs="0" nillable="true">
                <xsd:simpleType>
                  <xsd:restriction base="dms:Choice">
                    <xsd:enumeration value="Family and child services"/>
                    <xsd:enumeration value="Homelessness"/>
                    <xsd:enumeration value="Family Violence"/>
                    <xsd:enumeration value="Alcohol and Other Drug"/>
                    <xsd:enumeration value="Mental health"/>
                  </xsd:restriction>
                </xsd:simpleType>
              </xsd:element>
            </xsd:sequence>
          </xsd:extension>
        </xsd:complexContent>
      </xsd:complexType>
    </xsd:element>
    <xsd:element name="MainArea" ma:index="17" nillable="true" ma:displayName="Location (LGA)" ma:description="Main area/s of operation or LGAs where the service / organisation is located" ma:format="Dropdown" ma:internalName="MainArea">
      <xsd:complexType>
        <xsd:complexContent>
          <xsd:extension base="dms:MultiChoice">
            <xsd:sequence>
              <xsd:element name="Value" maxOccurs="unbounded" minOccurs="0" nillable="true">
                <xsd:simpleType>
                  <xsd:restriction base="dms:Choice">
                    <xsd:enumeration value="Alpine"/>
                    <xsd:enumeration value="Benalla"/>
                    <xsd:enumeration value="Indigo"/>
                    <xsd:enumeration value="Mansfield"/>
                    <xsd:enumeration value="Towonga"/>
                    <xsd:enumeration value="Wangaratta"/>
                    <xsd:enumeration value="Wodonga"/>
                  </xsd:restriction>
                </xsd:simpleType>
              </xsd:element>
            </xsd:sequence>
          </xsd:extension>
        </xsd:complexContent>
      </xsd:complexType>
    </xsd:element>
    <xsd:element name="MainService" ma:index="18" nillable="true" ma:displayName="Services" ma:description="Main services provided" ma:format="Dropdown" ma:internalName="MainService">
      <xsd:complexType>
        <xsd:complexContent>
          <xsd:extension base="dms:MultiChoiceFillIn">
            <xsd:sequence>
              <xsd:element name="Value" maxOccurs="unbounded" minOccurs="0" nillable="true">
                <xsd:simpleType>
                  <xsd:union memberTypes="dms:Text">
                    <xsd:simpleType>
                      <xsd:restriction base="dms:Choice">
                        <xsd:enumeration value="Inpatient and continuing care for AOD"/>
                        <xsd:enumeration value="AOD community services"/>
                        <xsd:enumeration value="community mental health services"/>
                        <xsd:enumeration value="Support for families and carers"/>
                        <xsd:enumeration value="AOD counselling"/>
                        <xsd:enumeration value="Family Drug Support"/>
                        <xsd:enumeration value="Care and Recovery Coordination"/>
                        <xsd:enumeration value="High risk of overdose support"/>
                        <xsd:enumeration value="Needle Exchange"/>
                        <xsd:enumeration value="Youth AOD outreach"/>
                        <xsd:enumeration value="Non-residential drug withdrawal"/>
                        <xsd:enumeration value="Opioid Dependence Program (Pharmacotherapy Support)"/>
                        <xsd:enumeration value="Residential AOD treatment"/>
                      </xsd:restriction>
                    </xsd:simpleType>
                  </xsd:union>
                </xsd:simpleType>
              </xsd:element>
            </xsd:sequence>
          </xsd:extension>
        </xsd:complexContent>
      </xsd:complexType>
    </xsd:element>
    <xsd:element name="Howoftenservice_x0028_1_x0029_takesplace_x003f_" ma:index="19" nillable="true" ma:displayName="Service (1) Frequency" ma:description="How often Service (1) is offered" ma:format="Dropdown" ma:internalName="Howoftenservice_x0028_1_x0029_takesplace_x003f_">
      <xsd:simpleType>
        <xsd:restriction base="dms:Text">
          <xsd:maxLength value="255"/>
        </xsd:restriction>
      </xsd:simpleType>
    </xsd:element>
    <xsd:element name="Service_x0028_1_x0029_Location" ma:index="20" nillable="true" ma:displayName="Service (1) Location" ma:description="Where the Main Service, Service (1), is offered?" ma:format="Dropdown" ma:internalName="Service_x0028_1_x0029_Location">
      <xsd:complexType>
        <xsd:complexContent>
          <xsd:extension base="dms:MultiChoice">
            <xsd:sequence>
              <xsd:element name="Value" maxOccurs="unbounded" minOccurs="0" nillable="true">
                <xsd:simpleType>
                  <xsd:restriction base="dms:Choice">
                    <xsd:enumeration value="Choice 1"/>
                    <xsd:enumeration value="Choice 2"/>
                    <xsd:enumeration value="Choice 3"/>
                  </xsd:restriction>
                </xsd:simpleType>
              </xsd:element>
            </xsd:sequence>
          </xsd:extension>
        </xsd:complexContent>
      </xsd:complex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DateTaken" ma:index="24" nillable="true" ma:displayName="MediaServiceDateTaken" ma:hidden="true" ma:indexed="true" ma:internalName="MediaServiceDateTaken" ma:readOnly="true">
      <xsd:simpleType>
        <xsd:restriction base="dms:Text"/>
      </xsd:simpleType>
    </xsd:element>
    <xsd:element name="MediaServiceOCR" ma:index="25" nillable="true" ma:displayName="Extracted Text" ma:internalName="MediaServiceOCR" ma:readOnly="true">
      <xsd:simpleType>
        <xsd:restriction base="dms:Note">
          <xsd:maxLength value="255"/>
        </xsd:restriction>
      </xsd:simpleType>
    </xsd:element>
    <xsd:element name="MediaServiceGenerationTime" ma:index="26" nillable="true" ma:displayName="MediaServiceGenerationTime" ma:hidden="true" ma:internalName="MediaServiceGenerationTime" ma:readOnly="true">
      <xsd:simpleType>
        <xsd:restriction base="dms:Text"/>
      </xsd:simpleType>
    </xsd:element>
    <xsd:element name="MediaServiceEventHashCode" ma:index="27" nillable="true" ma:displayName="MediaServiceEventHashCode" ma:hidden="true" ma:internalName="MediaServiceEventHashCode" ma:readOnly="true">
      <xsd:simpleType>
        <xsd:restriction base="dms:Text"/>
      </xsd:simpleType>
    </xsd:element>
    <xsd:element name="Date" ma:index="28" nillable="true" ma:displayName="Date" ma:format="DateTime" ma:internalName="Date">
      <xsd:simpleType>
        <xsd:restriction base="dms:DateTime"/>
      </xsd:simpleType>
    </xsd:element>
    <xsd:element name="Sourceofinfo" ma:index="29" nillable="true" ma:displayName="Source of info" ma:format="Dropdown" ma:internalName="Sourceofinfo">
      <xsd:simpleType>
        <xsd:restriction base="dms:Text">
          <xsd:maxLength value="255"/>
        </xsd:restriction>
      </xsd:simpleType>
    </xsd:element>
    <xsd:element name="Othernotes" ma:index="30" nillable="true" ma:displayName="Other notes" ma:format="Dropdown" ma:internalName="Othernote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7bfbd7e-8f13-4917-adb2-d27d2a11f6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f045ba8-1ecb-4ffb-9178-7a4fd3e49d5a}" ma:internalName="TaxCatchAll" ma:showField="CatchAllData" ma:web="87bfbd7e-8f13-4917-adb2-d27d2a11f63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MainService xmlns="6ef098b7-47ce-47b3-8d6a-47f1f7031030" xsi:nil="true"/>
    <Documenttype xmlns="6ef098b7-47ce-47b3-8d6a-47f1f7031030" xsi:nil="true"/>
    <TaxCatchAll xmlns="87bfbd7e-8f13-4917-adb2-d27d2a11f631" xsi:nil="true"/>
    <Service_x0028_1_x0029_Location xmlns="6ef098b7-47ce-47b3-8d6a-47f1f7031030" xsi:nil="true"/>
    <Sector xmlns="6ef098b7-47ce-47b3-8d6a-47f1f7031030" xsi:nil="true"/>
    <lcf76f155ced4ddcb4097134ff3c332f xmlns="6ef098b7-47ce-47b3-8d6a-47f1f7031030">
      <Terms xmlns="http://schemas.microsoft.com/office/infopath/2007/PartnerControls"/>
    </lcf76f155ced4ddcb4097134ff3c332f>
    <Howoftenservice_x0028_1_x0029_takesplace_x003f_ xmlns="6ef098b7-47ce-47b3-8d6a-47f1f7031030" xsi:nil="true"/>
    <MainArea xmlns="6ef098b7-47ce-47b3-8d6a-47f1f7031030" xsi:nil="true"/>
    <Comment xmlns="6ef098b7-47ce-47b3-8d6a-47f1f7031030" xsi:nil="true"/>
    <Date xmlns="6ef098b7-47ce-47b3-8d6a-47f1f7031030" xsi:nil="true"/>
    <Sourceofinfo xmlns="6ef098b7-47ce-47b3-8d6a-47f1f7031030" xsi:nil="true"/>
    <Othernotes xmlns="6ef098b7-47ce-47b3-8d6a-47f1f703103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8B54A0-F8A2-4FE7-A5A8-786B2830113A}"/>
</file>

<file path=customXml/itemProps2.xml><?xml version="1.0" encoding="utf-8"?>
<ds:datastoreItem xmlns:ds="http://schemas.openxmlformats.org/officeDocument/2006/customXml" ds:itemID="{C95964B4-B85E-4628-AD0F-59FFB38ABBEA}">
  <ds:schemaRefs>
    <ds:schemaRef ds:uri="http://purl.org/dc/dcmitype/"/>
    <ds:schemaRef ds:uri="http://schemas.openxmlformats.org/package/2006/metadata/core-properties"/>
    <ds:schemaRef ds:uri="http://www.w3.org/XML/1998/namespace"/>
    <ds:schemaRef ds:uri="http://purl.org/dc/elements/1.1/"/>
    <ds:schemaRef ds:uri="http://schemas.microsoft.com/office/2006/documentManagement/types"/>
    <ds:schemaRef ds:uri="6ef098b7-47ce-47b3-8d6a-47f1f7031030"/>
    <ds:schemaRef ds:uri="http://schemas.microsoft.com/office/infopath/2007/PartnerControls"/>
    <ds:schemaRef ds:uri="87bfbd7e-8f13-4917-adb2-d27d2a11f631"/>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21878853-89C4-4D70-BC27-86929E4824A6}">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nifer Boak</dc:creator>
  <keywords/>
  <dc:description/>
  <lastModifiedBy>Jennifer Boak</lastModifiedBy>
  <revision>5</revision>
  <dcterms:created xsi:type="dcterms:W3CDTF">2024-11-19T05:38:00.0000000Z</dcterms:created>
  <dcterms:modified xsi:type="dcterms:W3CDTF">2025-04-30T00:30:12.74824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DF660F3058A44C8EC13F4BBB41AC60</vt:lpwstr>
  </property>
  <property fmtid="{D5CDD505-2E9C-101B-9397-08002B2CF9AE}" pid="3" name="MediaServiceImageTags">
    <vt:lpwstr/>
  </property>
</Properties>
</file>